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4F7" w:rsidRPr="000B35BD" w:rsidRDefault="00354F39" w:rsidP="00C924F7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354F39">
        <w:rPr>
          <w:rFonts w:ascii="Times New Roman" w:hAnsi="Times New Roman" w:cs="Times New Roman"/>
          <w:sz w:val="22"/>
        </w:rPr>
        <w:t xml:space="preserve">Accession numbers of </w:t>
      </w:r>
      <w:proofErr w:type="spellStart"/>
      <w:r w:rsidRPr="00354F39">
        <w:rPr>
          <w:rFonts w:ascii="Times New Roman" w:hAnsi="Times New Roman" w:cs="Times New Roman"/>
          <w:sz w:val="22"/>
        </w:rPr>
        <w:t>prolyl</w:t>
      </w:r>
      <w:proofErr w:type="spellEnd"/>
      <w:r w:rsidRPr="00354F3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354F39">
        <w:rPr>
          <w:rFonts w:ascii="Times New Roman" w:hAnsi="Times New Roman" w:cs="Times New Roman"/>
          <w:sz w:val="22"/>
        </w:rPr>
        <w:t>oligopeptidase</w:t>
      </w:r>
      <w:proofErr w:type="spellEnd"/>
      <w:r w:rsidRPr="00354F39">
        <w:rPr>
          <w:rFonts w:ascii="Times New Roman" w:hAnsi="Times New Roman" w:cs="Times New Roman"/>
          <w:sz w:val="22"/>
        </w:rPr>
        <w:t xml:space="preserve"> gene and amino acid sequences included in the phylogenetic study.</w:t>
      </w:r>
    </w:p>
    <w:tbl>
      <w:tblPr>
        <w:tblW w:w="8431" w:type="dxa"/>
        <w:jc w:val="center"/>
        <w:tblLayout w:type="fixed"/>
        <w:tblLook w:val="04A0" w:firstRow="1" w:lastRow="0" w:firstColumn="1" w:lastColumn="0" w:noHBand="0" w:noVBand="1"/>
      </w:tblPr>
      <w:tblGrid>
        <w:gridCol w:w="2381"/>
        <w:gridCol w:w="1525"/>
        <w:gridCol w:w="1185"/>
        <w:gridCol w:w="760"/>
        <w:gridCol w:w="1276"/>
        <w:gridCol w:w="1304"/>
      </w:tblGrid>
      <w:tr w:rsidR="00C924F7" w:rsidRPr="000B35BD" w:rsidTr="00E43AA8">
        <w:trPr>
          <w:trHeight w:val="582"/>
          <w:jc w:val="center"/>
        </w:trPr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</w:rPr>
              <w:t>Taxon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</w:rPr>
              <w:t>Strain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color w:val="000000"/>
                <w:sz w:val="16"/>
              </w:rPr>
              <w:t>Prolyl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color w:val="000000"/>
                <w:sz w:val="16"/>
              </w:rPr>
              <w:t>Oligopeptidase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</w:rPr>
              <w:t>Amino Acid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</w:rPr>
              <w:t>Coding Sequence</w:t>
            </w: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1" w:name="_Hlk508636683"/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garic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ispor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r</w:t>
            </w:r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ispor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9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13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bookmarkEnd w:id="1"/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grocybe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ediade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 4021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6488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nomopori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ombycina</w:t>
            </w:r>
            <w:proofErr w:type="spellEnd"/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C 64506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356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ntrodi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inuosa</w:t>
            </w:r>
            <w:proofErr w:type="spellEnd"/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B1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706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rtolenzite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legan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RM-BRFM 166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7929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uriculari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ubglabr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963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uriculariopsi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mpl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L-1724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462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manita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isporiger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A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N1920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Q225840</w:t>
            </w: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manita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isporiger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B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N1920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Q225841</w:t>
            </w: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manita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cari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ide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A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086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manita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llidorose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A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manita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llidorose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B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manita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alloide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A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manita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alloide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B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manita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imosa</w:t>
            </w:r>
            <w:proofErr w:type="spellEnd"/>
          </w:p>
        </w:tc>
        <w:tc>
          <w:tcPr>
            <w:tcW w:w="1525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A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manita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imosa</w:t>
            </w:r>
            <w:proofErr w:type="spellEnd"/>
          </w:p>
        </w:tc>
        <w:tc>
          <w:tcPr>
            <w:tcW w:w="1525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B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manita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ubjunquille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A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manita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ubjunquille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B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manita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hiersii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ay4041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A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04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eauveri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assiana</w:t>
            </w:r>
            <w:proofErr w:type="spellEnd"/>
          </w:p>
        </w:tc>
        <w:tc>
          <w:tcPr>
            <w:tcW w:w="1525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SEF 286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7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olbiti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itellinu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ZMC-NL-1974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275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locer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cornea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308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aceosor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ombaci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A 4658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306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ren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unicolor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626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litocybe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ibb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JFM A 808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396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lletotrichum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ymphaeae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-01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060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nocybe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pal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Q6579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J906819</w:t>
            </w:r>
          </w:p>
        </w:tc>
      </w:tr>
      <w:tr w:rsidR="00C924F7" w:rsidRPr="000B35BD" w:rsidTr="00E43AA8">
        <w:trPr>
          <w:trHeight w:val="306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prinopsi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inere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kayama7#13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184124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M_001841192</w:t>
            </w: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rtinari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laucopu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 2004 276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991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epidot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ariabili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S 506.95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050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ucibulum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aeve</w:t>
            </w:r>
            <w:proofErr w:type="spellEnd"/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S 166.3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833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yath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riatu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40144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455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ytidiell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lzeri</w:t>
            </w:r>
            <w:proofErr w:type="spellEnd"/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 102339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2396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ichomit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qualens</w:t>
            </w:r>
            <w:proofErr w:type="spellEnd"/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AD-421 SS1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828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ibulorhizoctoni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p.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S 109695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018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omitipori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diterrane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658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erin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rginat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A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06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alerin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rginat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B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34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Gloeophyllum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abeum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C 11539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786259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M_007864404</w:t>
            </w: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Gymnopil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hrysopellu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-1187 v1.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841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ebelom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ylindrosporum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7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548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eliocybe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ulcat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C 1185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1899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8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ydnomeruli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inastri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97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ydnopolypor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imbriatu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S384.51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318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bookmarkStart w:id="2" w:name="_Hlk508637012"/>
            <w:proofErr w:type="spellStart"/>
            <w:r w:rsidRPr="000B35B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ypsizygus</w:t>
            </w:r>
            <w:proofErr w:type="spellEnd"/>
            <w:r w:rsidRPr="000B35B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rmoreus</w:t>
            </w:r>
            <w:proofErr w:type="spellEnd"/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87-8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Q30898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EZ01000114</w:t>
            </w:r>
          </w:p>
        </w:tc>
      </w:tr>
      <w:bookmarkEnd w:id="2"/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accari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bicolor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72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ntin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igrinu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40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iotramete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p.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FM 1775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717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piot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ubincarnat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B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DW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piot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ubincarnat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B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DW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C924F7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>Lepiot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>venenata</w:t>
            </w:r>
            <w:proofErr w:type="spellEnd"/>
          </w:p>
        </w:tc>
        <w:tc>
          <w:tcPr>
            <w:tcW w:w="1525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OPB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24F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C924F7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>Lepiot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6"/>
                <w:szCs w:val="16"/>
              </w:rPr>
              <w:t>venenata</w:t>
            </w:r>
            <w:proofErr w:type="spellEnd"/>
          </w:p>
        </w:tc>
        <w:tc>
          <w:tcPr>
            <w:tcW w:w="1525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C924F7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POPC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924F7" w:rsidRPr="00C924F7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924F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pist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nud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S 247.69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1729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eucogyrophan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ollusc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C20120723A-06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8529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crolepiot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fuliginos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-IS2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917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lassezi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chydermati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S 1879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S1397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GAV01000004</w:t>
            </w:r>
          </w:p>
        </w:tc>
      </w:tr>
      <w:tr w:rsidR="00C924F7" w:rsidRPr="000B35BD" w:rsidTr="00E43AA8">
        <w:trPr>
          <w:trHeight w:val="420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rssonin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runne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. sp. '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ltigermtubi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'</w:t>
            </w: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B_m1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etarhizium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obertsii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SEF 23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phiocordycep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inensis</w:t>
            </w:r>
            <w:proofErr w:type="spellEnd"/>
            <w:r w:rsidRPr="000B35B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 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18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B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QL0427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652172</w:t>
            </w: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n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udi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-1116ss-1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7789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axill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delphu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08.2h1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278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hanerochaete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rnos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HB-10118-Sp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91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isolith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inctoriu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x 27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9495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leurot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streatu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 15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269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licaturopsi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risp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61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lute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ervinu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L-1719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93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Polypor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rumali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FM 1820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952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hizoctoni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olani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-1 IB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38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hizopogon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inicolor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-OR11-026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02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chizophyllum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commune</w:t>
            </w: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tone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410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erpul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imantioide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A21-2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9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uill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decipiens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49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9982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2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amete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ingulata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FM 1805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9098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8"/>
          <w:jc w:val="center"/>
        </w:trPr>
        <w:tc>
          <w:tcPr>
            <w:tcW w:w="2381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amete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versicolor</w:t>
            </w:r>
            <w:proofErr w:type="spellEnd"/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2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85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177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C924F7" w:rsidRPr="000B35BD" w:rsidTr="00E43AA8">
        <w:trPr>
          <w:trHeight w:val="288"/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Xerocomus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adius</w:t>
            </w:r>
            <w:proofErr w:type="spellEnd"/>
          </w:p>
        </w:tc>
        <w:tc>
          <w:tcPr>
            <w:tcW w:w="1525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06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2158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8"/>
          <w:jc w:val="center"/>
        </w:trPr>
        <w:tc>
          <w:tcPr>
            <w:tcW w:w="2381" w:type="dxa"/>
            <w:shd w:val="clear" w:color="auto" w:fill="auto"/>
            <w:vAlign w:val="center"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Wolfiporia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cos</w:t>
            </w:r>
            <w:proofErr w:type="spellEnd"/>
          </w:p>
        </w:tc>
        <w:tc>
          <w:tcPr>
            <w:tcW w:w="1525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D-104 SS10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37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924F7" w:rsidRPr="000B35BD" w:rsidTr="00E43AA8">
        <w:trPr>
          <w:trHeight w:val="288"/>
          <w:jc w:val="center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Stereum</w:t>
            </w:r>
            <w:proofErr w:type="spellEnd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B35B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irsutum</w:t>
            </w:r>
            <w:proofErr w:type="spellEnd"/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P-91666 SS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G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24F7" w:rsidRPr="000B35BD" w:rsidRDefault="00C924F7" w:rsidP="00E43AA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35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870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924F7" w:rsidRPr="000B35BD" w:rsidRDefault="00C924F7" w:rsidP="00E43AA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642A46" w:rsidRDefault="00C924F7">
      <w:r w:rsidRPr="000B35BD">
        <w:rPr>
          <w:rFonts w:ascii="Times New Roman" w:hAnsi="Times New Roman" w:cs="Times New Roman"/>
          <w:sz w:val="16"/>
          <w:szCs w:val="16"/>
        </w:rPr>
        <w:t>* Provided by Jonathan D. Walton at Michigan State University</w:t>
      </w:r>
    </w:p>
    <w:sectPr w:rsidR="00642A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15F6" w:rsidRDefault="005615F6" w:rsidP="00354F39">
      <w:r>
        <w:separator/>
      </w:r>
    </w:p>
  </w:endnote>
  <w:endnote w:type="continuationSeparator" w:id="0">
    <w:p w:rsidR="005615F6" w:rsidRDefault="005615F6" w:rsidP="00354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15F6" w:rsidRDefault="005615F6" w:rsidP="00354F39">
      <w:r>
        <w:separator/>
      </w:r>
    </w:p>
  </w:footnote>
  <w:footnote w:type="continuationSeparator" w:id="0">
    <w:p w:rsidR="005615F6" w:rsidRDefault="005615F6" w:rsidP="00354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4F7"/>
    <w:rsid w:val="00354F39"/>
    <w:rsid w:val="005615F6"/>
    <w:rsid w:val="00642A46"/>
    <w:rsid w:val="00660B8A"/>
    <w:rsid w:val="00C92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24F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4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4F39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4F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4F39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24F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4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4F39"/>
    <w:rPr>
      <w:rFonts w:ascii="宋体" w:eastAsia="宋体" w:hAnsi="宋体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4F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4F39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71</Words>
  <Characters>3257</Characters>
  <Application>Microsoft Office Word</Application>
  <DocSecurity>0</DocSecurity>
  <Lines>27</Lines>
  <Paragraphs>7</Paragraphs>
  <ScaleCrop>false</ScaleCrop>
  <Company>Microsoft</Company>
  <LinksUpToDate>false</LinksUpToDate>
  <CharactersWithSpaces>3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9-02-02T16:31:00Z</dcterms:created>
  <dcterms:modified xsi:type="dcterms:W3CDTF">2019-02-02T16:49:00Z</dcterms:modified>
</cp:coreProperties>
</file>